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Rational modular design of metabolic network for efficient production of plant polyphenol pinosylvin</w:t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 w:before="0" w:after="0"/>
        <w:contextualSpacing/>
        <w:rPr/>
      </w:pPr>
      <w:r>
        <w:rPr/>
        <w:t>Junjun Wu</w:t>
      </w:r>
      <w:r>
        <w:rPr>
          <w:vertAlign w:val="superscript"/>
        </w:rPr>
        <w:t>1,</w:t>
      </w:r>
      <w:r>
        <w:rPr>
          <w:vertAlign w:val="superscript"/>
        </w:rPr>
        <w:t>2</w:t>
      </w:r>
      <w:r>
        <w:rPr/>
        <w:t>, Xia Zhang</w:t>
      </w:r>
      <w:r>
        <w:rPr>
          <w:vertAlign w:val="superscript"/>
        </w:rPr>
        <w:t>1,</w:t>
      </w:r>
      <w:r>
        <w:rPr>
          <w:vertAlign w:val="superscript"/>
        </w:rPr>
        <w:t>2</w:t>
      </w:r>
      <w:r>
        <w:rPr/>
        <w:t xml:space="preserve">, </w:t>
      </w:r>
      <w:r>
        <w:rPr/>
        <w:t>Yingjie Zhu</w:t>
      </w:r>
      <w:r>
        <w:rPr>
          <w:vertAlign w:val="superscript"/>
        </w:rPr>
        <w:t>1,</w:t>
      </w:r>
      <w:r>
        <w:rPr>
          <w:vertAlign w:val="superscript"/>
        </w:rPr>
        <w:t>2</w:t>
      </w:r>
      <w:r>
        <w:rPr/>
        <w:t>, Qinyu Tan</w:t>
      </w:r>
      <w:r>
        <w:rPr>
          <w:vertAlign w:val="superscript"/>
        </w:rPr>
        <w:t>1,</w:t>
      </w:r>
      <w:r>
        <w:rPr>
          <w:vertAlign w:val="superscript"/>
        </w:rPr>
        <w:t>2</w:t>
      </w:r>
      <w:r>
        <w:rPr/>
        <w:t>, Jiacheng He</w:t>
      </w:r>
      <w:r>
        <w:rPr>
          <w:vertAlign w:val="superscript"/>
        </w:rPr>
        <w:t>1,</w:t>
      </w:r>
      <w:r>
        <w:rPr>
          <w:vertAlign w:val="superscript"/>
        </w:rPr>
        <w:t>2</w:t>
      </w:r>
      <w:r>
        <w:rPr/>
        <w:t xml:space="preserve">, </w:t>
      </w:r>
      <w:r>
        <w:rPr/>
        <w:t>Mingsheng Dong</w:t>
      </w:r>
      <w:r>
        <w:rPr>
          <w:vertAlign w:val="superscript"/>
        </w:rPr>
        <w:t>1,</w:t>
      </w:r>
      <w:r>
        <w:rPr>
          <w:vertAlign w:val="superscript"/>
        </w:rPr>
        <w:t>2</w:t>
      </w:r>
      <w:r>
        <w:rPr>
          <w:vertAlign w:val="superscript"/>
        </w:rPr>
        <w:t>*</w:t>
      </w:r>
    </w:p>
    <w:p>
      <w:pPr>
        <w:pStyle w:val="Normal"/>
        <w:spacing w:lineRule="auto" w:line="480" w:before="0" w:after="0"/>
        <w:contextualSpacing/>
        <w:rPr/>
      </w:pPr>
      <w:r>
        <w:rPr/>
      </w:r>
    </w:p>
    <w:p>
      <w:pPr>
        <w:pStyle w:val="Normal"/>
        <w:spacing w:lineRule="auto" w:line="480" w:before="0" w:after="0"/>
        <w:contextualSpacing/>
        <w:rPr>
          <w:vertAlign w:val="superscript"/>
        </w:rPr>
      </w:pPr>
      <w:r>
        <w:rPr>
          <w:vertAlign w:val="superscript"/>
        </w:rPr>
        <w:t xml:space="preserve">1 </w:t>
      </w:r>
      <w:r>
        <w:rPr>
          <w:iCs/>
        </w:rPr>
        <w:t>College of Food Science and Technology, Nanjing Agricultural University, Nanjing, Jiangsu 210095, China.</w:t>
      </w:r>
    </w:p>
    <w:p>
      <w:pPr>
        <w:pStyle w:val="Normal"/>
        <w:spacing w:lineRule="auto" w:line="480" w:before="0" w:after="0"/>
        <w:contextualSpacing/>
        <w:rPr>
          <w:bCs/>
          <w:vertAlign w:val="superscript"/>
        </w:rPr>
      </w:pPr>
      <w:r>
        <w:rPr>
          <w:vertAlign w:val="superscript"/>
        </w:rPr>
        <w:t>2</w:t>
      </w:r>
      <w:r>
        <w:rPr>
          <w:vertAlign w:val="superscript"/>
        </w:rPr>
        <w:t xml:space="preserve"> </w:t>
      </w:r>
      <w:r>
        <w:rPr/>
        <w:t>Institute of Agro-Product Processing, Jiangsu Academy of Agricultural Sciences, Nanjing</w:t>
      </w:r>
      <w:r>
        <w:rPr>
          <w:iCs/>
        </w:rPr>
        <w:t>, Jiangsu 210095, China.</w:t>
      </w:r>
    </w:p>
    <w:p>
      <w:pPr>
        <w:pStyle w:val="Normal"/>
        <w:autoSpaceDE w:val="false"/>
        <w:spacing w:lineRule="auto" w:line="480" w:before="0" w:after="0"/>
        <w:contextualSpacing/>
        <w:rPr>
          <w:bCs/>
          <w:vertAlign w:val="superscript"/>
        </w:rPr>
      </w:pPr>
      <w:r>
        <w:rPr>
          <w:bCs/>
          <w:vertAlign w:val="superscript"/>
        </w:rPr>
      </w:r>
    </w:p>
    <w:p>
      <w:pPr>
        <w:pStyle w:val="Normal"/>
        <w:autoSpaceDE w:val="false"/>
        <w:spacing w:lineRule="auto" w:line="480" w:before="0" w:after="0"/>
        <w:contextualSpacing/>
        <w:rPr/>
      </w:pPr>
      <w:r>
        <w:rPr>
          <w:vertAlign w:val="superscript"/>
        </w:rPr>
        <w:t xml:space="preserve">* </w:t>
      </w:r>
      <w:r>
        <w:rPr/>
        <w:t>Corresponding author:</w:t>
      </w:r>
    </w:p>
    <w:p>
      <w:pPr>
        <w:pStyle w:val="Normal"/>
        <w:autoSpaceDE w:val="false"/>
        <w:spacing w:lineRule="auto" w:line="480" w:before="0" w:after="0"/>
        <w:contextualSpacing/>
        <w:rPr/>
      </w:pPr>
      <w:r>
        <w:rPr/>
        <w:t>Mingsheng Dong</w:t>
      </w:r>
    </w:p>
    <w:p>
      <w:pPr>
        <w:pStyle w:val="Normal"/>
        <w:autoSpaceDE w:val="false"/>
        <w:spacing w:lineRule="auto" w:line="480" w:before="0" w:after="0"/>
        <w:contextualSpacing/>
        <w:rPr/>
      </w:pPr>
      <w:r>
        <w:rPr/>
        <w:t>Mailing address: College of Food Science and Technology</w:t>
      </w:r>
      <w:r>
        <w:rPr/>
        <w:t xml:space="preserve">, </w:t>
      </w:r>
      <w:r>
        <w:rPr/>
        <w:t>Nanjing Agricultural University</w:t>
      </w:r>
      <w:r>
        <w:rPr/>
        <w:t xml:space="preserve">, </w:t>
      </w:r>
      <w:r>
        <w:rPr/>
        <w:t>1 Weigang Road, Nanjing, Jiangsu, P.R. China</w:t>
      </w:r>
    </w:p>
    <w:p>
      <w:pPr>
        <w:pStyle w:val="Normal"/>
        <w:autoSpaceDE w:val="false"/>
        <w:spacing w:lineRule="auto" w:line="480" w:before="0" w:after="0"/>
        <w:contextualSpacing/>
        <w:rPr>
          <w:lang w:val="fr-FR"/>
        </w:rPr>
      </w:pPr>
      <w:r>
        <w:rPr>
          <w:lang w:val="fr-FR"/>
        </w:rPr>
        <w:t xml:space="preserve">Phone: </w:t>
      </w:r>
      <w:r>
        <w:rPr/>
        <w:t>+86 25 84396989</w:t>
      </w:r>
      <w:r>
        <w:rPr>
          <w:lang w:val="fr-FR"/>
        </w:rPr>
        <w:t xml:space="preserve">, Fax: </w:t>
      </w:r>
      <w:r>
        <w:rPr/>
        <w:t>+86 25 84399090</w:t>
      </w:r>
    </w:p>
    <w:p>
      <w:pPr>
        <w:pStyle w:val="Normal"/>
        <w:widowControl/>
        <w:spacing w:lineRule="auto" w:line="480"/>
        <w:rPr/>
      </w:pPr>
      <w:r>
        <w:rPr>
          <w:lang w:val="fr-FR"/>
        </w:rPr>
        <w:t>E-mail:</w:t>
      </w:r>
      <w:r>
        <w:rPr>
          <w:b/>
          <w:lang w:val="fr-FR"/>
        </w:rPr>
        <w:t xml:space="preserve"> </w:t>
      </w:r>
      <w:hyperlink r:id="rId2">
        <w:r>
          <w:rPr>
            <w:rStyle w:val="InternetLink"/>
          </w:rPr>
          <w:t>dongms@njau.edu.cn</w:t>
        </w:r>
      </w:hyperlink>
      <w:r>
        <w:br w:type="page"/>
      </w:r>
    </w:p>
    <w:p>
      <w:pPr>
        <w:pStyle w:val="Normal"/>
        <w:spacing w:lineRule="auto" w:line="480"/>
        <w:rPr/>
      </w:pPr>
      <w:r>
        <w:rPr>
          <w:rFonts w:cs="Times New Roman"/>
          <w:b/>
          <w:lang w:val="en-US"/>
        </w:rPr>
        <w:t>DNA sequences of optimized gene</w:t>
      </w:r>
      <w:r>
        <w:rPr>
          <w:rFonts w:cs="Times New Roman"/>
          <w:b/>
        </w:rPr>
        <w:t xml:space="preserve">s. </w:t>
      </w:r>
    </w:p>
    <w:p>
      <w:pPr>
        <w:pStyle w:val="Normal"/>
        <w:spacing w:lineRule="auto" w:line="480"/>
        <w:rPr>
          <w:rFonts w:cs="Times New Roman"/>
          <w:b/>
          <w:b/>
          <w:lang w:val="en-US"/>
        </w:rPr>
      </w:pPr>
      <w:r>
        <w:rPr>
          <w:rFonts w:cs="Times New Roman"/>
          <w:b/>
          <w:i/>
        </w:rPr>
        <w:t>Rhodotorula glutinis</w:t>
      </w:r>
      <w:r>
        <w:rPr>
          <w:b/>
        </w:rPr>
        <w:t xml:space="preserve"> </w:t>
      </w:r>
      <w:r>
        <w:rPr>
          <w:rFonts w:cs="Times New Roman"/>
          <w:b/>
          <w:lang w:val="en-US"/>
        </w:rPr>
        <w:t>tyrosine</w:t>
      </w:r>
      <w:r>
        <w:rPr>
          <w:rFonts w:cs="Times New Roman"/>
          <w:b/>
          <w:lang w:val="en-US"/>
        </w:rPr>
        <w:t xml:space="preserve"> ammonia lyase</w:t>
      </w:r>
      <w:r>
        <w:rPr>
          <w:rFonts w:cs="Times New Roman"/>
          <w:b/>
          <w:lang w:val="en-US"/>
        </w:rPr>
        <w:t xml:space="preserve"> (TAL)</w:t>
      </w:r>
    </w:p>
    <w:p>
      <w:pPr>
        <w:pStyle w:val="Normal"/>
        <w:spacing w:lineRule="auto" w:line="480"/>
        <w:rPr>
          <w:rFonts w:cs="Times New Roman"/>
          <w:lang w:val="en-US"/>
        </w:rPr>
      </w:pPr>
      <w:r>
        <w:rPr>
          <w:caps/>
        </w:rPr>
        <w:t>atggcgccgcgcccgacttctcaaagccaggcccgcacttgcccgaccacccaggttacccaagttgatatcgttgagaaaatgctggcggctccgactgatagcaccctggagctggacggttatagcctgaacctgggtgatgttgtgagcgctgcgcgtaagggtcgtccggttcgtgttaaagatagcgatgaaatccgcagcaaaatcgacaagagcgttgaatttctgcgcagccaactgagcatgtctgtttacggtgtgaccaccggctttggcggctccgcggacacccgcaccgaggacgcaattagcctgcaaaaggcgctgctggaacaccagctgtgtggtgtgctgccgagcagcttcgacagctttcgcctgggtcgtggtctggagaacagcctgccgctggaagttgttcgcggtgcaatgaccattcgtgtgaactctctgacccgtggccatagcgctgttcgtctggttgttctggaagcactgaccaactttctgaaccacggtattaccccgattgttccgctgcgcggtaccatctccgcgagcggcgatctgtctccactgtcttacattgcagcggcgattagcggtcacccggatagcaaagttcacgtggttcatgaaggcaaagagaagatcctgtacgcgcgcgaagcgatggcgctgtttaacctggagccggtggttctgggtccgaaggagggcctgggtctggtgaacggtaccgcagtttccgcgagcatggcaaccctggcactgcacgacgcgcacatgctgagcctgctgagccaatctctgaccgcgatgaccgtggaggcgatggttggtcacgcgggcagcttccatccattcctgcacgatgttacccgtccgcacccgacccaaatcgaggttgcgggtaacattcgcaaactgctggagggctctcgcttcgcggttcaccacgaggaagaggttaaggttaaggatgatgaaggcattctgcgtcaggatcgttatccgctgcgcaccagcccgcaatggctgggtccgctggtgtccgacctgattcacgctcatgccgttctgaccatcgaagcgggtcaaagcaccaccgataacccactgatcgatgttgagaacaagaccagccatcacggtggcaactttcaagcggcagcggttgccaacactatggaaaagacccgtctgggcctggcccaaatcggtaaactgaacttcacccagctgaccgagatgctgaacgcgggcatgaaccgtggcctgccgagctgcctggcggctgaagacccatccctgagctatcattgcaaaggtctggacattgcggcggctgcatataccagcgaactgggccacctggctaacccggttaccacccacgttcaaccggctgaaatggcaaaccaggcggtgaacagcctggcgctgattagcgcacgtcgtaccaccgaatctaacgacgttctgtccctgctgctggcaacccacctgtactgcgtgctgcaggcgatcgacctgcgtgcgattgagttcgagttcaagaaacagtttggtccggccattgttagcctgatcgaccaacactttggtagcgcgatgaccggtagcaacctgcgtgatgagctggttgaaaaggttaacaagactctggccaagcgtctggagcaaaccaacagctacgatctggttccgcgctggcacgacgcttttagcttcgctgcaggcactgttgttgaggttctgtccagcaccagcctgagcctggcggccgtgaacgcatggaaggttgcggcagccgagagcgcgatctccctgacccgccaggttcgtgaaaccttttggtccgctgcaagcacctccagcccggcgctgtcttacctgagcccgcgcacccagatcctgtacgcatttgtgcgtgaggaactgggtgttaaagcccgccgtggtgacgttttcctgggtaaacaagaagttaccatcggcagcaacgttagcaagatttacgaagccatcaagagcggccgtatcaacaacgttctgctgaagatgctggcataa</w:t>
      </w:r>
    </w:p>
    <w:p>
      <w:pPr>
        <w:pStyle w:val="Normal"/>
        <w:spacing w:lineRule="auto" w:line="480"/>
        <w:rPr>
          <w:rFonts w:cs="Times New Roman"/>
          <w:lang w:val="en-US"/>
        </w:rPr>
      </w:pPr>
      <w:r>
        <w:rPr>
          <w:rFonts w:cs="Times New Roman"/>
          <w:lang w:val="en-US"/>
        </w:rPr>
      </w:r>
    </w:p>
    <w:p>
      <w:pPr>
        <w:pStyle w:val="Normal"/>
        <w:spacing w:lineRule="auto" w:line="480"/>
        <w:rPr>
          <w:rFonts w:cs="Times New Roman"/>
          <w:b/>
          <w:b/>
          <w:lang w:val="en-US"/>
        </w:rPr>
      </w:pPr>
      <w:r>
        <w:rPr>
          <w:rFonts w:cs="Times New Roman"/>
          <w:b/>
          <w:i/>
          <w:lang w:val="pt-PT"/>
        </w:rPr>
        <w:t>Petroselinum crispu</w:t>
      </w:r>
      <w:r>
        <w:rPr>
          <w:rFonts w:cs="Times New Roman"/>
          <w:b/>
          <w:i/>
          <w:lang w:val="pt-PT"/>
        </w:rPr>
        <w:t>m</w:t>
      </w:r>
      <w:r>
        <w:rPr>
          <w:b/>
          <w:lang w:val="pt-PT"/>
        </w:rPr>
        <w:t xml:space="preserve"> </w:t>
      </w:r>
      <w:r>
        <w:rPr>
          <w:rFonts w:cs="Times New Roman"/>
          <w:b/>
          <w:lang w:val="en-US"/>
        </w:rPr>
        <w:t>4-coumarate:CoA ligase</w:t>
      </w:r>
      <w:r>
        <w:rPr>
          <w:rFonts w:cs="Times New Roman"/>
          <w:b/>
          <w:lang w:val="en-US"/>
        </w:rPr>
        <w:t xml:space="preserve"> (4CL) </w:t>
      </w:r>
    </w:p>
    <w:p>
      <w:pPr>
        <w:pStyle w:val="Normal"/>
        <w:spacing w:lineRule="auto" w:line="480"/>
        <w:rPr>
          <w:caps/>
        </w:rPr>
      </w:pPr>
      <w:r>
        <w:rPr>
          <w:caps/>
        </w:rPr>
        <w:t>atgggtgactgcgttgccccgaaagaggatctgatcttccgcagcaaactgccggacatttacattccaaagcatctgccgctgcatacctattgttttgagaacatcagcaaggttggcgacaagagctgtctgatcaacggcgcaaccggcgaaacctttacctacagccaggttgagctgctgtcccgtaaagttgccagcggcctgaacaagctgggcattcaacaaggtgataccattatgctgctgctgccgaactccccggagtactttttcgctttcctgggtgcgagctatcgcggtgcaatcagcactatggcgaacccattctttaccagcgcagaagtgatcaagcaactgaaagcgagccaagcgaagctgattatcacccaggcatgctatgttgacaaggttaaggactacgcagcggagaaaaacatccagatcatttgtattgacgatgcaccgcaggattgcctgcactttagcaagctgatggaagcggatgagagcgaaatgccggaagtggttattaacagcgatgatgtggtggcactgccgtacagctctggcaccaccggcctgccgaaaggcgttatgctgacccacaagggtctggttaccagcgttgcacaacaggtggatggtgataacccgaacctgtatatgcactccgaggatgttatgatctgcatcctgccactgttccatatctatagcctgaacgctgttctgtgttgtggtctgcgtgcgggcgttaccattctgatcatgcaaaagttcgacattgtgccgtttctggagctgattcagaagtataaggttaccattggtccgtttgttccgccgatcgtgctggccatcgcgaaaagcccggttgttgacaagtacgacctgtctagcgtgcgcaccgttatgagcggtgcagcgccgctgggtaaagagctggaggacgctgttcgtgcgaaattcccgaacgcgaagctgggtcaaggctatggcatgaccgaagccggtccggttctggcgatgtgtctggcgttcgccaaagagccgtatgagattaagtctggcgcatgcggtaccgttgtgcgtaacgccgagatgaaaatcgttgacccagaaaccaacgcgtctctgccgcgtaaccagcgtggtgagatttgcatccgtggtgatcagattatgaaaggttacctgaacgacccggaaagcacccgcaccaccatcgacgaagagggttggctgcacaccggtgacattggtttcatcgacgatgacgatgaactgttcattgttgatcgtctgaaagaaatcattaagtacaaaggttttcaagttgctccggcggagctggaagcactgctgctgacccacccgaccatcagcgatgccgcggtggttccgatgattgacgagaaagcgggtgaagtgccagtggcgtttgttgtgcgtaccaacggttttaccaccaccgaagaagaaatcaaacaatttgtgagcaaacaggttgtgttctacaaacgtatcttccgcgttttcttcgttgacgctattccgaaatccccgagcggcaagattctgcgtaaggatctgcgcgctcgtattgcgagcggcgacctgccgaagtaa</w:t>
      </w:r>
    </w:p>
    <w:p>
      <w:pPr>
        <w:pStyle w:val="Normal"/>
        <w:spacing w:lineRule="auto" w:line="480"/>
        <w:rPr>
          <w:caps/>
        </w:rPr>
      </w:pPr>
      <w:r>
        <w:rPr>
          <w:caps/>
        </w:rPr>
      </w:r>
    </w:p>
    <w:p>
      <w:pPr>
        <w:pStyle w:val="Normal"/>
        <w:spacing w:lineRule="auto" w:line="480"/>
        <w:rPr>
          <w:rFonts w:cs="Times New Roman"/>
          <w:b/>
          <w:b/>
          <w:lang w:val="en-US"/>
        </w:rPr>
      </w:pPr>
      <w:r>
        <w:rPr>
          <w:b/>
          <w:i/>
        </w:rPr>
        <w:t>Vitis vinifera</w:t>
      </w:r>
      <w:r>
        <w:rPr>
          <w:b/>
        </w:rPr>
        <w:t xml:space="preserve"> stilbene synthase (STS)</w:t>
      </w:r>
      <w:r>
        <w:rPr>
          <w:b/>
          <w:lang w:val="en-US"/>
        </w:rPr>
        <w:t xml:space="preserve"> </w:t>
      </w:r>
    </w:p>
    <w:p>
      <w:pPr>
        <w:pStyle w:val="Normal"/>
        <w:autoSpaceDE w:val="false"/>
        <w:spacing w:lineRule="auto" w:line="480"/>
        <w:jc w:val="left"/>
        <w:rPr>
          <w:caps/>
        </w:rPr>
      </w:pPr>
      <w:r>
        <w:rPr>
          <w:caps/>
        </w:rPr>
        <w:t>atggcaagcgttgaagaaattcgtaatgctcagcgtgcaaaaggcccggcgaccatcctggcgattggcacggcgaccccggaccactgcgtctatcagagcgattacgccgactattactttcgtgtgaccaaaagtgaacacatgtccgaactgaaaaagaaattcaaccgtatttgtgataagtcaatgattaagaaacgctatatccatctgaccgaagaaatgctggaagaacacccgaacattggcgcttacatggcgccgtcgctgaatatccgccaggaaattatcacggctgaagtgccgaaactgggcaaggaagcggccctgaaagcgctgaaggaatggggtcaaccgaaaagcaagatcacccatctggtcttttgcacggcatctggtgtggaaatgccgggtgcagattataaactggcaaatctgctgggcctggaaaccagcgtgcgtcgcgttatgctgtatcaccagggttgctacgccggcggtaccgtgctgcgtacggctaaagatctggcggaaaacaatgcaggcgctcgcgttctggtggtttgtagcgaaattaccgtcgtgacgtttcgtggcccgagtgaagatgccctggactccctggtcggtcaagcactgttcggcgatggttctgcagctgttattgtcggtagcgatccggacgtgtctatcgaacgtccgctgtttcagctggtttcagcggcccaaaccttcattccgaactcggcaggtgcaatcgcaggtaatctgcgtgaagttggcctgacctttcatctgtggccgaacgttccgacgctgattagtgaaaatgtcgaaaaatgcctgacgcaggcatttgatccgctgggtatctcagactggaactcgctgttctggattgctcacccgggcggtccggcaatcctggatgcagtggaagcaaaactgaacctggacaagaaaaagctggaagccacccgtcatgttctgagtgaatacggcaatatgagctctgcatgtgtcctgttcattctggatgaaatgcgcaaaaagtcccacaaaggtgaaaaggcaaccacgggtgaaggtctggactggggcgttctgtttggtttcggtccgggtctgacgattgaaacggtggtcctgcatagcattccgatggttacgaactga</w:t>
      </w:r>
    </w:p>
    <w:p>
      <w:pPr>
        <w:pStyle w:val="Normal"/>
        <w:autoSpaceDE w:val="false"/>
        <w:spacing w:lineRule="auto" w:line="480"/>
        <w:jc w:val="left"/>
        <w:rPr>
          <w:caps/>
        </w:rPr>
      </w:pPr>
      <w:r>
        <w:rPr>
          <w:caps/>
        </w:rPr>
      </w:r>
    </w:p>
    <w:p>
      <w:pPr>
        <w:pStyle w:val="Normal"/>
        <w:spacing w:lineRule="auto" w:line="480"/>
        <w:rPr>
          <w:rFonts w:cs="Times New Roman"/>
          <w:b/>
          <w:b/>
          <w:lang w:val="en-US"/>
        </w:rPr>
      </w:pPr>
      <w:r>
        <w:rPr>
          <w:rFonts w:cs="Times New Roman"/>
          <w:b/>
          <w:lang w:val="en-US"/>
        </w:rPr>
        <w:t>Gene sequence of dCas9 protein</w:t>
      </w:r>
    </w:p>
    <w:p>
      <w:pPr>
        <w:pStyle w:val="Normal"/>
        <w:spacing w:lineRule="auto" w:line="480"/>
        <w:rPr>
          <w:caps/>
        </w:rPr>
      </w:pPr>
      <w:r>
        <w:rPr>
          <w:caps/>
        </w:rPr>
        <w:t>atggacaaaaaatacagcatcggtctggcaatcggtacgaactctgttggctgggcggttatcactgatgaatacaaagtcccgtccaaaaaattcaaagtgctgggcaacaccgatcgtcactccatcaagaaaaacctgattggcgcgctgctgttcgactccggtgaaactgctgaagcgacccgcctgaaacgtactgcacgccgtcgttacacccgccgtaagaaccgcatttgctacctgcaggaaattttcagcaacgaaatggcgaaagtagacgacagctttttccaccgtctggaggagagctttctggttgaagaagacaaaaaacacgagcgccaccctattttcggcaacattgtggacgaagtggcataccacgaaaaatacccgaccatctaccacctgcgtaaaaaactggttgatagcaccgacaaagcagacctgcgtctgatctacctggcgctggcccacatgatcaaattccgtggccacttcctgatcgaaggcgatctgaacccagacaactctgacgtggacaaactgtttatccagctggtgcagacctataaccagctgtttgaagagaacccgatcaacgcttctggcgttgatgctaaagccatcctgtctgctcgtctgtctaaatcccgtcgtctggagaatctgattgctcagctgccgggcgaaaagaaaaacggtctgtttggcaacctgatcgcgctgtccctgggcctgactccgaacttcaaatctaacttcgacctggctgaagatgcaaaactgcaactgtccaaagacacttatgacgatgatctggataacctgctggcgcagatcggtgatcagtatgcagacctgttcctggctgccaaaaacctgtctgatgctatcctgctgagcgacatcctgcgcgttaacactgaaatcaccaaagctccgctgtctgcgtctatgatcaaacgctatgacgaacatcaccaggacctgaccctgctgaaagcgctggtacgtcagcaactgccggaaaaatacaaagaaatcttcttcgaccagagcaaaaacggctacgcgggttatatcgatggcggtgctagccaggaagagttctacaaattcatcaagccgatcctggaaaaaatggatggtactgaagagctgctggttaaactgaaccgtgaagacctgctgcgtaaacagcgtactttcgacaatggctctattccgcaccagattcatctgggtgaactgcatgcaattctgcgccgtcaggaggatttctatccgtttctgaaagataatcgcgaaaaaatcgaaaaaattctgactttccgtattccgtactacgtgggtccgctggcgcgtggtaattcccgctttgcatggatgacccgtaaatctgaagaaaccattaccccttggaacttcgaagaagtcgttgataaaggtgcttctgcacagtctttcatcgaacgcatgacgaatttcgacaaaaatctgccgaacgagaaagtactgccgaagcattccctgctgtacgaatacttcaccgtctataacgaactgacgaaagttaaatacgtaaccgaaggtatgcgcaaaccggcctttctgtccggtgagcagaagaaagccatcgtggacctgctgtttaaaaccaaccgcaaagtaaccgtaaaacaactgaaagaagactactttaagaaaatcgaatgttttgatagcgttgaaatttccggtgttgaagatcgtttcaacgcctctctgggcacgtatcacgatctgctgaagattatcaaagataaagactttctggacaacgaagagaacgaagacattctggaggacatcgttctgacgctgacgctgttcgaagatcgtgagatgatcgaagaacgtctgaaaacttacgctcatctgttcgacgataaagtcatgaaacagctgaaacgtcgtcgttatacgggttggggtcgcctgtctcgcaagctgattaacggcatccgcgataaacaatctggcaaaaccatcctggatttcctgaaaagcgatggcttcgcaaaccgtaacttcatgcagctgattcatgacgattctctgaccttcaaagaagatattcaaaaagcgcaagtttccggtcaaggcgactccctgcacgaacacatcgccaacctggcgggttctccagctatcaagaaaggcatcctgcaaactgtaaaagttgttgacgaactggttaaagttatgggccgtcacaaaccggaaaacatcgtgattgaaatggcacgtgagaaccagaccacccagaaaggtcagaaaaactctcgtgaacgtatgaaacgcattgaagaaggtatcaaagagctgggctcccaaatcctgaaagaacacccggtcgaaaacactcagctgcagaacgaaaaactgtacctgtattacctgcagaatggtcgtgacatgtatgttgaccaggaactggacatcaaccgtctgtccgactacgacgtcgacgcaatcgtgccgcagtctttcctgaaggatgactctatcgacaacaaagttctgactcgcagcgataaaaaccgcggcaaaagcgataacgttccgtccgaagaagttgtgaaaaagatgaaaaactattggcgtcagctgctgaatgccaaactgattacccagcgcaaatttgataacctgaccaaagcggaacgtggtggtctgtccgaactggataaagcaggtttcattaaacgtcagctggtagagacgcgtcagatcactaagcacgtggctcagatcctggactctcgtatgaacaccaaatatgacgaaaatgataagctgattcgtgaagtaaaggtgatcactctgaaaagcaagctggtctccgatttccgcaaagatttccagttttacaaagtgcgtgagatcaacaactaccaccatgcgcacgatgcgtatctgaacgctgtcgttggcaccgcactgatcaagaaatacccaaagctggaaagcgagttcgtgtatggtgattataaagtgtatgacgtacgtaaaatgatcgcgaagtctgaacaggaaatcggcaaagctaccgccaagtacttcttttactccaacattatgaacttcttcaaaaccgaaatcaccctggctaatggcgagatccgcaagcgccctctgattgaaactaacggtgaaaccggcgaaatcgtatgggataaaggtcgcgatttcgcgacggtacgtaaagtcctgtccatgccgcaggttaacattgttaaaaagaccgaagttcagaccggtggtttttccaaagaatccatcctgccgaaacgtaacagcgacaaactgatcgcccgcaaaaaggactgggatccaaagaaatacggtggtttcgactccccgaccgttgcttattctgttctggttgtggccaaagtggagaagggtaaaagcaagaaactgaaatctgttaaagaactgctgggcatcaccatcatggagcgtagctcctttgagaaaaaccctattgacttcctggaagcaaaaggctacaaagaagtaaagaaggacctgatcattaaactgccgaaatatagcctgttcgaactggaaaacggtcgtaaacgtatgctggcatctgcgggcgaactgcagaaaggcaacgaactggctctgccttctaaatacgtgaacttcctgtacctggcgtctcattacgaaaagctgaaaggcagcccagaggataacgagcaaaagcagctgttcgtggaacagcacaaacactacctggatgagatcattgaacagatctccgagttctctaaacgtgtaatcctggcggacgcgaatctggacaaagtactgtccgcatacaataaacaccgtgataaaccgatccgtgaacaggctgagaacatcatccatctgttcactctgactaacctgggcgcgccggctgcatttaagtacttcgacaccaccatcgatcgtaagcgttacactagcaccaaagaagtgctggacgcgaccctgattcaccagagcatcactggtctgtacgaaacccgcattgatctgtctcagctgggtggtgactaa</w:t>
      </w:r>
    </w:p>
    <w:p>
      <w:pPr>
        <w:pStyle w:val="Normal"/>
        <w:spacing w:lineRule="auto" w:line="480"/>
        <w:rPr>
          <w:rFonts w:cs="Times New Roman"/>
          <w:b/>
          <w:b/>
          <w:caps/>
          <w:lang w:val="en-US"/>
        </w:rPr>
      </w:pPr>
      <w:r>
        <w:rPr>
          <w:rFonts w:cs="Times New Roman"/>
          <w:b/>
          <w:caps/>
          <w:lang w:val="en-US"/>
        </w:rPr>
      </w:r>
    </w:p>
    <w:p>
      <w:pPr>
        <w:pStyle w:val="Normal"/>
        <w:spacing w:lineRule="auto" w:line="480"/>
        <w:rPr>
          <w:rFonts w:cs="Times New Roman"/>
          <w:b/>
          <w:b/>
          <w:lang w:val="en-US"/>
        </w:rPr>
      </w:pPr>
      <w:r>
        <w:rPr>
          <w:rFonts w:cs="Times New Roman"/>
          <w:b/>
          <w:lang w:val="en-US"/>
        </w:rPr>
        <w:t>Gene sequence of sgRNA chimera</w:t>
      </w:r>
    </w:p>
    <w:p>
      <w:pPr>
        <w:pStyle w:val="Normal"/>
        <w:autoSpaceDE w:val="false"/>
        <w:spacing w:lineRule="auto" w:line="480"/>
        <w:jc w:val="left"/>
        <w:rPr/>
      </w:pPr>
      <w:r>
        <w:rPr>
          <w:caps/>
          <w:color w:val="000000"/>
        </w:rPr>
        <w:t>tgtacactgcaggtcgtaaatcactgcataattcgtgtcgctcaaggcgcactcccgttctggataatgttttttgcgccgacatcataacggttctggcaaatattctgaaatgagctgttgacaattaatcatccggctcgtataatgtgtggaattgtgagcggataacaatttcAGGAGACAACATGCCCAGTC</w:t>
      </w:r>
      <w:r>
        <w:rPr>
          <w:color w:val="000000"/>
        </w:rPr>
        <w:t>GTTTTAGAGCTAGAAATAGCAAGTTAAAATAAGGCTAGTCCGTTATCAACTTGAAAAAGTGGCACCGAGTCGGTGCTTTTTT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楷体_GB2312;楷体" w:cs="AdvTT3713a231;Times New Roman"/>
      <w:color w:val="131413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21"/>
      <w:szCs w:val="21"/>
    </w:rPr>
  </w:style>
  <w:style w:type="character" w:styleId="Char">
    <w:name w:val="批注文字 Char"/>
    <w:qFormat/>
    <w:rPr>
      <w:rFonts w:eastAsia="楷体_GB2312;楷体" w:cs="AdvTT3713a231;Times New Roman"/>
      <w:color w:val="131413"/>
      <w:sz w:val="24"/>
      <w:szCs w:val="24"/>
      <w:lang w:val="en-US" w:eastAsia="zh-CN" w:bidi="ar-SA"/>
    </w:rPr>
  </w:style>
  <w:style w:type="character" w:styleId="Char1">
    <w:name w:val="页眉 Char"/>
    <w:qFormat/>
    <w:rPr>
      <w:rFonts w:eastAsia="楷体_GB2312;楷体" w:cs="AdvTT3713a231;Times New Roman"/>
      <w:color w:val="131413"/>
      <w:sz w:val="18"/>
      <w:szCs w:val="18"/>
    </w:rPr>
  </w:style>
  <w:style w:type="character" w:styleId="Char2">
    <w:name w:val="页脚 Char"/>
    <w:qFormat/>
    <w:rPr>
      <w:rFonts w:eastAsia="楷体_GB2312;楷体" w:cs="AdvTT3713a231;Times New Roman"/>
      <w:color w:val="131413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dongms@njau.edu.cn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3T06:40:00Z</dcterms:created>
  <dc:creator>Lenovo User</dc:creator>
  <dc:description/>
  <cp:keywords/>
  <dc:language>en-US</dc:language>
  <cp:lastModifiedBy>user</cp:lastModifiedBy>
  <dcterms:modified xsi:type="dcterms:W3CDTF">2017-04-12T05:40:00Z</dcterms:modified>
  <cp:revision>9</cp:revision>
  <dc:subject/>
  <dc:title>Supplementary File</dc:title>
</cp:coreProperties>
</file>